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emf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277007" w14:textId="3A7E2A5C" w:rsidR="00646FCE" w:rsidRPr="00061195" w:rsidRDefault="004F3A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1. </w:t>
      </w:r>
      <w:r w:rsidR="00EF4BC2" w:rsidRPr="0006119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an items scores of KAPs survey on </w:t>
      </w:r>
      <w:r w:rsidR="00EF4BC2" w:rsidRPr="00061195">
        <w:rPr>
          <w:rFonts w:ascii="Times New Roman" w:hAnsi="Times New Roman" w:cs="Times New Roman"/>
          <w:sz w:val="24"/>
          <w:szCs w:val="24"/>
        </w:rPr>
        <w:t xml:space="preserve">zoonotic disease risks from livestock births </w:t>
      </w:r>
      <w:bookmarkStart w:id="0" w:name="_GoBack"/>
      <w:bookmarkEnd w:id="0"/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027"/>
        <w:gridCol w:w="6708"/>
        <w:gridCol w:w="1350"/>
        <w:gridCol w:w="1080"/>
      </w:tblGrid>
      <w:tr w:rsidR="00EF4BC2" w:rsidRPr="0007538A" w14:paraId="534D82C9" w14:textId="77777777" w:rsidTr="008722EC">
        <w:trPr>
          <w:trHeight w:val="340"/>
        </w:trPr>
        <w:tc>
          <w:tcPr>
            <w:tcW w:w="1027" w:type="dxa"/>
          </w:tcPr>
          <w:p w14:paraId="75B2F787" w14:textId="77777777" w:rsidR="00EF4BC2" w:rsidRPr="0007538A" w:rsidRDefault="00EF4BC2" w:rsidP="00B22D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tem no </w:t>
            </w:r>
          </w:p>
        </w:tc>
        <w:tc>
          <w:tcPr>
            <w:tcW w:w="6708" w:type="dxa"/>
          </w:tcPr>
          <w:p w14:paraId="6DCEDAF8" w14:textId="77777777" w:rsidR="00EF4BC2" w:rsidRPr="0007538A" w:rsidRDefault="00EF4BC2" w:rsidP="00B22D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tem content </w:t>
            </w:r>
          </w:p>
        </w:tc>
        <w:tc>
          <w:tcPr>
            <w:tcW w:w="1350" w:type="dxa"/>
          </w:tcPr>
          <w:p w14:paraId="33B34FB6" w14:textId="77777777" w:rsidR="00EF4BC2" w:rsidRPr="0007538A" w:rsidRDefault="00EF4BC2" w:rsidP="00B22D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%)</w:t>
            </w:r>
          </w:p>
        </w:tc>
        <w:tc>
          <w:tcPr>
            <w:tcW w:w="1080" w:type="dxa"/>
          </w:tcPr>
          <w:p w14:paraId="0105B716" w14:textId="19EE3B0A" w:rsidR="00EF4BC2" w:rsidRPr="0007538A" w:rsidRDefault="00EF4BC2" w:rsidP="00B22D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  <w:r w:rsidR="00BC1B93" w:rsidRPr="00075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75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</w:tr>
      <w:tr w:rsidR="00EF4BC2" w:rsidRPr="0007538A" w14:paraId="7924426B" w14:textId="77777777" w:rsidTr="00B22DE3">
        <w:trPr>
          <w:trHeight w:val="340"/>
        </w:trPr>
        <w:tc>
          <w:tcPr>
            <w:tcW w:w="10165" w:type="dxa"/>
            <w:gridSpan w:val="4"/>
          </w:tcPr>
          <w:p w14:paraId="5F9F30E9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Knowledge subscale items </w:t>
            </w:r>
          </w:p>
        </w:tc>
      </w:tr>
      <w:tr w:rsidR="00EF4BC2" w:rsidRPr="0007538A" w14:paraId="4B46A271" w14:textId="77777777" w:rsidTr="008722EC">
        <w:trPr>
          <w:trHeight w:val="332"/>
        </w:trPr>
        <w:tc>
          <w:tcPr>
            <w:tcW w:w="1027" w:type="dxa"/>
          </w:tcPr>
          <w:p w14:paraId="7F14F2A9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6708" w:type="dxa"/>
          </w:tcPr>
          <w:p w14:paraId="61AE3DE5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 xml:space="preserve">When animals are sick in your flock, you can get the same sickness. </w:t>
            </w:r>
          </w:p>
        </w:tc>
        <w:tc>
          <w:tcPr>
            <w:tcW w:w="1350" w:type="dxa"/>
          </w:tcPr>
          <w:p w14:paraId="748967CF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</w:tc>
        <w:tc>
          <w:tcPr>
            <w:tcW w:w="1080" w:type="dxa"/>
          </w:tcPr>
          <w:p w14:paraId="5660666F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</w:p>
        </w:tc>
      </w:tr>
      <w:tr w:rsidR="00EF4BC2" w:rsidRPr="0007538A" w14:paraId="7D62AD68" w14:textId="77777777" w:rsidTr="008722EC">
        <w:trPr>
          <w:trHeight w:val="248"/>
        </w:trPr>
        <w:tc>
          <w:tcPr>
            <w:tcW w:w="1027" w:type="dxa"/>
          </w:tcPr>
          <w:p w14:paraId="6FD29507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2</w:t>
            </w:r>
          </w:p>
        </w:tc>
        <w:tc>
          <w:tcPr>
            <w:tcW w:w="6708" w:type="dxa"/>
          </w:tcPr>
          <w:p w14:paraId="7CAC0E6C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Many animal diseases can be transmitted from animals to humans</w:t>
            </w:r>
          </w:p>
        </w:tc>
        <w:tc>
          <w:tcPr>
            <w:tcW w:w="1350" w:type="dxa"/>
          </w:tcPr>
          <w:p w14:paraId="6FB24030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1080" w:type="dxa"/>
          </w:tcPr>
          <w:p w14:paraId="2455747D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</w:tc>
      </w:tr>
      <w:tr w:rsidR="00EF4BC2" w:rsidRPr="0007538A" w14:paraId="6C2F2A09" w14:textId="77777777" w:rsidTr="008722EC">
        <w:trPr>
          <w:trHeight w:val="248"/>
        </w:trPr>
        <w:tc>
          <w:tcPr>
            <w:tcW w:w="1027" w:type="dxa"/>
          </w:tcPr>
          <w:p w14:paraId="4DA3725B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3</w:t>
            </w:r>
          </w:p>
        </w:tc>
        <w:tc>
          <w:tcPr>
            <w:tcW w:w="6708" w:type="dxa"/>
          </w:tcPr>
          <w:p w14:paraId="1266E567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Identified the name of three diseases correctly that transmitted from animals to humans</w:t>
            </w:r>
          </w:p>
        </w:tc>
        <w:tc>
          <w:tcPr>
            <w:tcW w:w="1350" w:type="dxa"/>
          </w:tcPr>
          <w:p w14:paraId="107B59D1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1080" w:type="dxa"/>
          </w:tcPr>
          <w:p w14:paraId="67315FA5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EF4BC2" w:rsidRPr="0007538A" w14:paraId="0F946752" w14:textId="77777777" w:rsidTr="008722EC">
        <w:trPr>
          <w:trHeight w:val="248"/>
        </w:trPr>
        <w:tc>
          <w:tcPr>
            <w:tcW w:w="1027" w:type="dxa"/>
          </w:tcPr>
          <w:p w14:paraId="686C8717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4</w:t>
            </w:r>
          </w:p>
        </w:tc>
        <w:tc>
          <w:tcPr>
            <w:tcW w:w="6708" w:type="dxa"/>
          </w:tcPr>
          <w:p w14:paraId="268765E2" w14:textId="77777777" w:rsidR="00EF4BC2" w:rsidRPr="0007538A" w:rsidRDefault="00EF4BC2" w:rsidP="00B22DE3">
            <w:pPr>
              <w:rPr>
                <w:rFonts w:ascii="Times New Roman" w:eastAsia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Identified the name of only two diseases correctly that transmitted from animals to humans</w:t>
            </w:r>
          </w:p>
        </w:tc>
        <w:tc>
          <w:tcPr>
            <w:tcW w:w="1350" w:type="dxa"/>
          </w:tcPr>
          <w:p w14:paraId="335C517D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080" w:type="dxa"/>
          </w:tcPr>
          <w:p w14:paraId="77AEFFB3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</w:tr>
      <w:tr w:rsidR="00EF4BC2" w:rsidRPr="0007538A" w14:paraId="603CBB3E" w14:textId="77777777" w:rsidTr="008722EC">
        <w:trPr>
          <w:trHeight w:val="248"/>
        </w:trPr>
        <w:tc>
          <w:tcPr>
            <w:tcW w:w="1027" w:type="dxa"/>
          </w:tcPr>
          <w:p w14:paraId="4B4C80D7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5</w:t>
            </w:r>
          </w:p>
        </w:tc>
        <w:tc>
          <w:tcPr>
            <w:tcW w:w="6708" w:type="dxa"/>
          </w:tcPr>
          <w:p w14:paraId="50F79FF5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Identified the name of only one disease correctly that transmitted from animals to humans</w:t>
            </w:r>
          </w:p>
        </w:tc>
        <w:tc>
          <w:tcPr>
            <w:tcW w:w="1350" w:type="dxa"/>
          </w:tcPr>
          <w:p w14:paraId="46C04A67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80" w:type="dxa"/>
          </w:tcPr>
          <w:p w14:paraId="59F3276F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EF4BC2" w:rsidRPr="0007538A" w14:paraId="13DF99D1" w14:textId="77777777" w:rsidTr="008722EC">
        <w:trPr>
          <w:trHeight w:val="248"/>
        </w:trPr>
        <w:tc>
          <w:tcPr>
            <w:tcW w:w="1027" w:type="dxa"/>
          </w:tcPr>
          <w:p w14:paraId="14E82546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6</w:t>
            </w:r>
          </w:p>
        </w:tc>
        <w:tc>
          <w:tcPr>
            <w:tcW w:w="6708" w:type="dxa"/>
          </w:tcPr>
          <w:p w14:paraId="28EAA98D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 xml:space="preserve">Please list at least one symptom for any one zoonotic disease in animals </w:t>
            </w:r>
          </w:p>
        </w:tc>
        <w:tc>
          <w:tcPr>
            <w:tcW w:w="1350" w:type="dxa"/>
          </w:tcPr>
          <w:p w14:paraId="4D7745C3" w14:textId="77777777" w:rsidR="00EF4BC2" w:rsidRPr="0007538A" w:rsidRDefault="00EF4BC2" w:rsidP="00B22DE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080" w:type="dxa"/>
          </w:tcPr>
          <w:p w14:paraId="73BC24E0" w14:textId="77777777" w:rsidR="00EF4BC2" w:rsidRPr="0007538A" w:rsidRDefault="00EF4BC2" w:rsidP="00B22DE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</w:tr>
      <w:tr w:rsidR="00EF4BC2" w:rsidRPr="0007538A" w14:paraId="46239572" w14:textId="77777777" w:rsidTr="008722EC">
        <w:trPr>
          <w:trHeight w:val="248"/>
        </w:trPr>
        <w:tc>
          <w:tcPr>
            <w:tcW w:w="1027" w:type="dxa"/>
          </w:tcPr>
          <w:p w14:paraId="041CA4E5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7</w:t>
            </w:r>
          </w:p>
        </w:tc>
        <w:tc>
          <w:tcPr>
            <w:tcW w:w="6708" w:type="dxa"/>
          </w:tcPr>
          <w:p w14:paraId="59EEA0FC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Animal disease can be transmitted via different routes</w:t>
            </w:r>
          </w:p>
        </w:tc>
        <w:tc>
          <w:tcPr>
            <w:tcW w:w="1350" w:type="dxa"/>
          </w:tcPr>
          <w:p w14:paraId="32A2BB70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  <w:tc>
          <w:tcPr>
            <w:tcW w:w="1080" w:type="dxa"/>
          </w:tcPr>
          <w:p w14:paraId="27FD9400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</w:p>
        </w:tc>
      </w:tr>
      <w:tr w:rsidR="00EF4BC2" w:rsidRPr="0007538A" w14:paraId="26A3B387" w14:textId="77777777" w:rsidTr="008722EC">
        <w:trPr>
          <w:trHeight w:val="248"/>
        </w:trPr>
        <w:tc>
          <w:tcPr>
            <w:tcW w:w="1027" w:type="dxa"/>
          </w:tcPr>
          <w:p w14:paraId="5E292143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8</w:t>
            </w:r>
          </w:p>
        </w:tc>
        <w:tc>
          <w:tcPr>
            <w:tcW w:w="6708" w:type="dxa"/>
          </w:tcPr>
          <w:p w14:paraId="6AEDE1ED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Eating uncooked meat can transmit diseases from animals to you</w:t>
            </w:r>
          </w:p>
        </w:tc>
        <w:tc>
          <w:tcPr>
            <w:tcW w:w="1350" w:type="dxa"/>
          </w:tcPr>
          <w:p w14:paraId="43013217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1080" w:type="dxa"/>
          </w:tcPr>
          <w:p w14:paraId="1FEB72E6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</w:p>
        </w:tc>
      </w:tr>
      <w:tr w:rsidR="00EF4BC2" w:rsidRPr="0007538A" w14:paraId="32432C55" w14:textId="77777777" w:rsidTr="008722EC">
        <w:trPr>
          <w:trHeight w:val="248"/>
        </w:trPr>
        <w:tc>
          <w:tcPr>
            <w:tcW w:w="1027" w:type="dxa"/>
          </w:tcPr>
          <w:p w14:paraId="712B10F1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9</w:t>
            </w:r>
          </w:p>
        </w:tc>
        <w:tc>
          <w:tcPr>
            <w:tcW w:w="6708" w:type="dxa"/>
          </w:tcPr>
          <w:p w14:paraId="1C35D1A8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Drinking of raw milk can transmit diseases from animals to you</w:t>
            </w:r>
          </w:p>
        </w:tc>
        <w:tc>
          <w:tcPr>
            <w:tcW w:w="1350" w:type="dxa"/>
          </w:tcPr>
          <w:p w14:paraId="57B8E748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080" w:type="dxa"/>
          </w:tcPr>
          <w:p w14:paraId="6B8D9968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</w:tr>
      <w:tr w:rsidR="00EF4BC2" w:rsidRPr="0007538A" w14:paraId="0A355BFD" w14:textId="77777777" w:rsidTr="008722EC">
        <w:trPr>
          <w:trHeight w:val="248"/>
        </w:trPr>
        <w:tc>
          <w:tcPr>
            <w:tcW w:w="1027" w:type="dxa"/>
          </w:tcPr>
          <w:p w14:paraId="560894F7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10</w:t>
            </w:r>
          </w:p>
        </w:tc>
        <w:tc>
          <w:tcPr>
            <w:tcW w:w="6708" w:type="dxa"/>
          </w:tcPr>
          <w:p w14:paraId="2247AAA3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Close contact with sick/dead animal can transmit diseases to you</w:t>
            </w:r>
          </w:p>
        </w:tc>
        <w:tc>
          <w:tcPr>
            <w:tcW w:w="1350" w:type="dxa"/>
          </w:tcPr>
          <w:p w14:paraId="326A0010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080" w:type="dxa"/>
          </w:tcPr>
          <w:p w14:paraId="27913F47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</w:tr>
      <w:tr w:rsidR="00EF4BC2" w:rsidRPr="0007538A" w14:paraId="4B152EC8" w14:textId="77777777" w:rsidTr="008722EC">
        <w:trPr>
          <w:trHeight w:val="497"/>
        </w:trPr>
        <w:tc>
          <w:tcPr>
            <w:tcW w:w="1027" w:type="dxa"/>
          </w:tcPr>
          <w:p w14:paraId="3C16C08B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11</w:t>
            </w:r>
          </w:p>
        </w:tc>
        <w:tc>
          <w:tcPr>
            <w:tcW w:w="6708" w:type="dxa"/>
          </w:tcPr>
          <w:p w14:paraId="4FE560D9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You can get infection from environment contaminated from secretions of sick animals</w:t>
            </w:r>
          </w:p>
        </w:tc>
        <w:tc>
          <w:tcPr>
            <w:tcW w:w="1350" w:type="dxa"/>
          </w:tcPr>
          <w:p w14:paraId="2DC14232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80" w:type="dxa"/>
          </w:tcPr>
          <w:p w14:paraId="6A153813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EF4BC2" w:rsidRPr="0007538A" w14:paraId="670224E6" w14:textId="77777777" w:rsidTr="008722EC">
        <w:trPr>
          <w:trHeight w:val="248"/>
        </w:trPr>
        <w:tc>
          <w:tcPr>
            <w:tcW w:w="1027" w:type="dxa"/>
          </w:tcPr>
          <w:p w14:paraId="06B08E7E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12</w:t>
            </w:r>
          </w:p>
        </w:tc>
        <w:tc>
          <w:tcPr>
            <w:tcW w:w="6708" w:type="dxa"/>
          </w:tcPr>
          <w:p w14:paraId="3E573777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 xml:space="preserve">Insect bite can transmit animal diseases to you </w:t>
            </w:r>
          </w:p>
        </w:tc>
        <w:tc>
          <w:tcPr>
            <w:tcW w:w="1350" w:type="dxa"/>
          </w:tcPr>
          <w:p w14:paraId="32F792D8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80" w:type="dxa"/>
          </w:tcPr>
          <w:p w14:paraId="5EC92E4D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EF4BC2" w:rsidRPr="0007538A" w14:paraId="7BC148CB" w14:textId="77777777" w:rsidTr="008722EC">
        <w:trPr>
          <w:trHeight w:val="248"/>
        </w:trPr>
        <w:tc>
          <w:tcPr>
            <w:tcW w:w="1027" w:type="dxa"/>
          </w:tcPr>
          <w:p w14:paraId="584E7F18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13</w:t>
            </w:r>
          </w:p>
        </w:tc>
        <w:tc>
          <w:tcPr>
            <w:tcW w:w="6708" w:type="dxa"/>
          </w:tcPr>
          <w:p w14:paraId="566E9901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 xml:space="preserve">Animal bites can transmit diseases to you </w:t>
            </w:r>
          </w:p>
        </w:tc>
        <w:tc>
          <w:tcPr>
            <w:tcW w:w="1350" w:type="dxa"/>
          </w:tcPr>
          <w:p w14:paraId="6BF09AAB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080" w:type="dxa"/>
          </w:tcPr>
          <w:p w14:paraId="086A9420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</w:tr>
      <w:tr w:rsidR="00EF4BC2" w:rsidRPr="0007538A" w14:paraId="1734691D" w14:textId="77777777" w:rsidTr="008722EC">
        <w:trPr>
          <w:trHeight w:val="248"/>
        </w:trPr>
        <w:tc>
          <w:tcPr>
            <w:tcW w:w="1027" w:type="dxa"/>
          </w:tcPr>
          <w:p w14:paraId="4112844A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14</w:t>
            </w:r>
          </w:p>
        </w:tc>
        <w:tc>
          <w:tcPr>
            <w:tcW w:w="6708" w:type="dxa"/>
          </w:tcPr>
          <w:p w14:paraId="7E69DE20" w14:textId="77777777" w:rsidR="00EF4BC2" w:rsidRPr="0007538A" w:rsidRDefault="00EF4BC2" w:rsidP="00B22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 abortion can cause a serious economic and public health problem  </w:t>
            </w:r>
          </w:p>
        </w:tc>
        <w:tc>
          <w:tcPr>
            <w:tcW w:w="1350" w:type="dxa"/>
          </w:tcPr>
          <w:p w14:paraId="3E7B6A43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1080" w:type="dxa"/>
          </w:tcPr>
          <w:p w14:paraId="1FA850E7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</w:tr>
      <w:tr w:rsidR="00EF4BC2" w:rsidRPr="0007538A" w14:paraId="492B36DF" w14:textId="77777777" w:rsidTr="008722EC">
        <w:trPr>
          <w:trHeight w:val="248"/>
        </w:trPr>
        <w:tc>
          <w:tcPr>
            <w:tcW w:w="1027" w:type="dxa"/>
          </w:tcPr>
          <w:p w14:paraId="50B1440B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15</w:t>
            </w:r>
          </w:p>
        </w:tc>
        <w:tc>
          <w:tcPr>
            <w:tcW w:w="6708" w:type="dxa"/>
          </w:tcPr>
          <w:p w14:paraId="3B8C30EA" w14:textId="77777777" w:rsidR="00EF4BC2" w:rsidRPr="0007538A" w:rsidRDefault="00EF4BC2" w:rsidP="00B22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ortion in animals can be caused by agents that spread between animals </w:t>
            </w:r>
          </w:p>
        </w:tc>
        <w:tc>
          <w:tcPr>
            <w:tcW w:w="1350" w:type="dxa"/>
          </w:tcPr>
          <w:p w14:paraId="0C3D4F76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1080" w:type="dxa"/>
          </w:tcPr>
          <w:p w14:paraId="271E1C2A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</w:tr>
      <w:tr w:rsidR="00EF4BC2" w:rsidRPr="0007538A" w14:paraId="6638ABA2" w14:textId="77777777" w:rsidTr="008722EC">
        <w:trPr>
          <w:trHeight w:val="497"/>
        </w:trPr>
        <w:tc>
          <w:tcPr>
            <w:tcW w:w="1027" w:type="dxa"/>
          </w:tcPr>
          <w:p w14:paraId="19E4EB05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16</w:t>
            </w:r>
          </w:p>
        </w:tc>
        <w:tc>
          <w:tcPr>
            <w:tcW w:w="6708" w:type="dxa"/>
          </w:tcPr>
          <w:p w14:paraId="7E18E8C4" w14:textId="77777777" w:rsidR="00EF4BC2" w:rsidRPr="0007538A" w:rsidRDefault="00EF4BC2" w:rsidP="00B22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>Infectious diseases that cause abortion in animals might cause abortion in humans</w:t>
            </w:r>
          </w:p>
        </w:tc>
        <w:tc>
          <w:tcPr>
            <w:tcW w:w="1350" w:type="dxa"/>
          </w:tcPr>
          <w:p w14:paraId="1CA6B21F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80" w:type="dxa"/>
          </w:tcPr>
          <w:p w14:paraId="420C201C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</w:tr>
      <w:tr w:rsidR="00EF4BC2" w:rsidRPr="0007538A" w14:paraId="61301966" w14:textId="77777777" w:rsidTr="008722EC">
        <w:trPr>
          <w:trHeight w:val="248"/>
        </w:trPr>
        <w:tc>
          <w:tcPr>
            <w:tcW w:w="1027" w:type="dxa"/>
          </w:tcPr>
          <w:p w14:paraId="271D6169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17</w:t>
            </w:r>
          </w:p>
        </w:tc>
        <w:tc>
          <w:tcPr>
            <w:tcW w:w="6708" w:type="dxa"/>
          </w:tcPr>
          <w:p w14:paraId="2D2EC0C7" w14:textId="77777777" w:rsidR="00EF4BC2" w:rsidRPr="0007538A" w:rsidRDefault="00EF4BC2" w:rsidP="00B22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ortion causing agents can pass to you through different routes </w:t>
            </w:r>
          </w:p>
        </w:tc>
        <w:tc>
          <w:tcPr>
            <w:tcW w:w="1350" w:type="dxa"/>
          </w:tcPr>
          <w:p w14:paraId="75A65EA4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080" w:type="dxa"/>
          </w:tcPr>
          <w:p w14:paraId="0A89BD4E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</w:tr>
      <w:tr w:rsidR="00EF4BC2" w:rsidRPr="0007538A" w14:paraId="28BC79DA" w14:textId="77777777" w:rsidTr="008722EC">
        <w:trPr>
          <w:trHeight w:val="497"/>
        </w:trPr>
        <w:tc>
          <w:tcPr>
            <w:tcW w:w="1027" w:type="dxa"/>
          </w:tcPr>
          <w:p w14:paraId="0D4B4383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18</w:t>
            </w:r>
          </w:p>
        </w:tc>
        <w:tc>
          <w:tcPr>
            <w:tcW w:w="6708" w:type="dxa"/>
          </w:tcPr>
          <w:p w14:paraId="1B69A9D2" w14:textId="77777777" w:rsidR="00EF4BC2" w:rsidRPr="0007538A" w:rsidRDefault="00EF4BC2" w:rsidP="00B22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>Name at least one abortion causing agents that is transmitted from animals to humans</w:t>
            </w:r>
          </w:p>
        </w:tc>
        <w:tc>
          <w:tcPr>
            <w:tcW w:w="1350" w:type="dxa"/>
          </w:tcPr>
          <w:p w14:paraId="3FA49DBA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80" w:type="dxa"/>
          </w:tcPr>
          <w:p w14:paraId="2943CA81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EF4BC2" w:rsidRPr="0007538A" w14:paraId="5AB4652E" w14:textId="77777777" w:rsidTr="008722EC">
        <w:trPr>
          <w:trHeight w:val="248"/>
        </w:trPr>
        <w:tc>
          <w:tcPr>
            <w:tcW w:w="1027" w:type="dxa"/>
          </w:tcPr>
          <w:p w14:paraId="619B6281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19</w:t>
            </w:r>
          </w:p>
        </w:tc>
        <w:tc>
          <w:tcPr>
            <w:tcW w:w="6708" w:type="dxa"/>
          </w:tcPr>
          <w:p w14:paraId="211EE58D" w14:textId="77777777" w:rsidR="00EF4BC2" w:rsidRPr="0007538A" w:rsidRDefault="00EF4BC2" w:rsidP="00B22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>Assisting animals during parturition with bare hand exposes you to diseases</w:t>
            </w:r>
          </w:p>
        </w:tc>
        <w:tc>
          <w:tcPr>
            <w:tcW w:w="1350" w:type="dxa"/>
          </w:tcPr>
          <w:p w14:paraId="39592146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80" w:type="dxa"/>
          </w:tcPr>
          <w:p w14:paraId="2B5E461C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</w:tr>
      <w:tr w:rsidR="00EF4BC2" w:rsidRPr="0007538A" w14:paraId="720875CA" w14:textId="77777777" w:rsidTr="008722EC">
        <w:trPr>
          <w:trHeight w:val="248"/>
        </w:trPr>
        <w:tc>
          <w:tcPr>
            <w:tcW w:w="1027" w:type="dxa"/>
          </w:tcPr>
          <w:p w14:paraId="559A7AB7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20</w:t>
            </w:r>
          </w:p>
        </w:tc>
        <w:tc>
          <w:tcPr>
            <w:tcW w:w="6708" w:type="dxa"/>
          </w:tcPr>
          <w:p w14:paraId="226292A1" w14:textId="77777777" w:rsidR="00EF4BC2" w:rsidRPr="0007538A" w:rsidRDefault="00EF4BC2" w:rsidP="00B22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>Assisting new-borns right after delivery exposes you to diseases</w:t>
            </w:r>
          </w:p>
        </w:tc>
        <w:tc>
          <w:tcPr>
            <w:tcW w:w="1350" w:type="dxa"/>
          </w:tcPr>
          <w:p w14:paraId="3A9FDD4A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080" w:type="dxa"/>
          </w:tcPr>
          <w:p w14:paraId="21F93F92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</w:tr>
      <w:tr w:rsidR="00EF4BC2" w:rsidRPr="0007538A" w14:paraId="68D1974D" w14:textId="77777777" w:rsidTr="008722EC">
        <w:trPr>
          <w:trHeight w:val="248"/>
        </w:trPr>
        <w:tc>
          <w:tcPr>
            <w:tcW w:w="1027" w:type="dxa"/>
          </w:tcPr>
          <w:p w14:paraId="499BB799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21</w:t>
            </w:r>
          </w:p>
        </w:tc>
        <w:tc>
          <w:tcPr>
            <w:tcW w:w="6708" w:type="dxa"/>
          </w:tcPr>
          <w:p w14:paraId="75DF541A" w14:textId="77777777" w:rsidR="00EF4BC2" w:rsidRPr="0007538A" w:rsidRDefault="00EF4BC2" w:rsidP="00B22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>Any contact with aborted materials can expose you to diseases</w:t>
            </w:r>
          </w:p>
        </w:tc>
        <w:tc>
          <w:tcPr>
            <w:tcW w:w="1350" w:type="dxa"/>
          </w:tcPr>
          <w:p w14:paraId="13AA5C63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080" w:type="dxa"/>
          </w:tcPr>
          <w:p w14:paraId="09A70E05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</w:tr>
      <w:tr w:rsidR="00EF4BC2" w:rsidRPr="0007538A" w14:paraId="06D802F2" w14:textId="77777777" w:rsidTr="008722EC">
        <w:trPr>
          <w:trHeight w:val="248"/>
        </w:trPr>
        <w:tc>
          <w:tcPr>
            <w:tcW w:w="1027" w:type="dxa"/>
          </w:tcPr>
          <w:p w14:paraId="4BA65BBC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22</w:t>
            </w:r>
          </w:p>
        </w:tc>
        <w:tc>
          <w:tcPr>
            <w:tcW w:w="6708" w:type="dxa"/>
          </w:tcPr>
          <w:p w14:paraId="481A1150" w14:textId="77777777" w:rsidR="00EF4BC2" w:rsidRPr="0007538A" w:rsidRDefault="00EF4BC2" w:rsidP="00B22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lecting aborted </w:t>
            </w:r>
            <w:proofErr w:type="spellStart"/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>fetuses</w:t>
            </w:r>
            <w:proofErr w:type="spellEnd"/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placenta with bare hand exposes you to diseases </w:t>
            </w:r>
          </w:p>
        </w:tc>
        <w:tc>
          <w:tcPr>
            <w:tcW w:w="1350" w:type="dxa"/>
          </w:tcPr>
          <w:p w14:paraId="2B1717FC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080" w:type="dxa"/>
          </w:tcPr>
          <w:p w14:paraId="2FFFE3EF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</w:tr>
      <w:tr w:rsidR="00EF4BC2" w:rsidRPr="0007538A" w14:paraId="03F0CFC0" w14:textId="77777777" w:rsidTr="008722EC">
        <w:trPr>
          <w:trHeight w:val="248"/>
        </w:trPr>
        <w:tc>
          <w:tcPr>
            <w:tcW w:w="1027" w:type="dxa"/>
          </w:tcPr>
          <w:p w14:paraId="27F5BD74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23</w:t>
            </w:r>
          </w:p>
        </w:tc>
        <w:tc>
          <w:tcPr>
            <w:tcW w:w="6708" w:type="dxa"/>
          </w:tcPr>
          <w:p w14:paraId="1971E62E" w14:textId="77777777" w:rsidR="00EF4BC2" w:rsidRPr="0007538A" w:rsidRDefault="00EF4BC2" w:rsidP="00B22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posing aborted </w:t>
            </w:r>
            <w:proofErr w:type="spellStart"/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>fetuses</w:t>
            </w:r>
            <w:proofErr w:type="spellEnd"/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o the environment can spread the diseases </w:t>
            </w:r>
          </w:p>
        </w:tc>
        <w:tc>
          <w:tcPr>
            <w:tcW w:w="1350" w:type="dxa"/>
          </w:tcPr>
          <w:p w14:paraId="419840C9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080" w:type="dxa"/>
          </w:tcPr>
          <w:p w14:paraId="08FA4334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</w:tr>
      <w:tr w:rsidR="00EF4BC2" w:rsidRPr="0007538A" w14:paraId="0DF3CAEB" w14:textId="77777777" w:rsidTr="008722EC">
        <w:trPr>
          <w:trHeight w:val="248"/>
        </w:trPr>
        <w:tc>
          <w:tcPr>
            <w:tcW w:w="1027" w:type="dxa"/>
          </w:tcPr>
          <w:p w14:paraId="485EB285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K24</w:t>
            </w:r>
          </w:p>
        </w:tc>
        <w:tc>
          <w:tcPr>
            <w:tcW w:w="6708" w:type="dxa"/>
          </w:tcPr>
          <w:p w14:paraId="73F373E0" w14:textId="77777777" w:rsidR="00EF4BC2" w:rsidRPr="0007538A" w:rsidRDefault="00EF4BC2" w:rsidP="00B22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>Animal abortion can be prevented</w:t>
            </w:r>
          </w:p>
        </w:tc>
        <w:tc>
          <w:tcPr>
            <w:tcW w:w="1350" w:type="dxa"/>
          </w:tcPr>
          <w:p w14:paraId="5DB1573A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080" w:type="dxa"/>
          </w:tcPr>
          <w:p w14:paraId="776C39D6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</w:tr>
      <w:tr w:rsidR="00EF4BC2" w:rsidRPr="0007538A" w14:paraId="0F9FC914" w14:textId="77777777" w:rsidTr="00B22DE3">
        <w:trPr>
          <w:trHeight w:val="248"/>
        </w:trPr>
        <w:tc>
          <w:tcPr>
            <w:tcW w:w="1027" w:type="dxa"/>
          </w:tcPr>
          <w:p w14:paraId="5CBC5CBB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138" w:type="dxa"/>
            <w:gridSpan w:val="3"/>
          </w:tcPr>
          <w:p w14:paraId="413E5716" w14:textId="77777777" w:rsidR="00EF4BC2" w:rsidRPr="0007538A" w:rsidRDefault="00EF4BC2" w:rsidP="00B22D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3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ttitude subscale items </w:t>
            </w:r>
          </w:p>
        </w:tc>
      </w:tr>
      <w:tr w:rsidR="00EF4BC2" w:rsidRPr="0007538A" w14:paraId="55DDEFAA" w14:textId="77777777" w:rsidTr="008722EC">
        <w:trPr>
          <w:trHeight w:val="248"/>
        </w:trPr>
        <w:tc>
          <w:tcPr>
            <w:tcW w:w="1027" w:type="dxa"/>
          </w:tcPr>
          <w:p w14:paraId="7FF1AED2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At1</w:t>
            </w:r>
          </w:p>
        </w:tc>
        <w:tc>
          <w:tcPr>
            <w:tcW w:w="6708" w:type="dxa"/>
          </w:tcPr>
          <w:p w14:paraId="75CCB515" w14:textId="77777777" w:rsidR="00EF4BC2" w:rsidRPr="0007538A" w:rsidRDefault="00EF4BC2" w:rsidP="00B22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 xml:space="preserve">Some animal diseases are dangerous for people  </w:t>
            </w:r>
          </w:p>
        </w:tc>
        <w:tc>
          <w:tcPr>
            <w:tcW w:w="1350" w:type="dxa"/>
            <w:vAlign w:val="bottom"/>
          </w:tcPr>
          <w:p w14:paraId="494BDE24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4</w:t>
            </w:r>
          </w:p>
        </w:tc>
        <w:tc>
          <w:tcPr>
            <w:tcW w:w="1080" w:type="dxa"/>
            <w:vAlign w:val="bottom"/>
          </w:tcPr>
          <w:p w14:paraId="7E95DA20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</w:t>
            </w:r>
          </w:p>
        </w:tc>
      </w:tr>
      <w:tr w:rsidR="00EF4BC2" w:rsidRPr="0007538A" w14:paraId="5621EBB1" w14:textId="77777777" w:rsidTr="008722EC">
        <w:trPr>
          <w:trHeight w:val="511"/>
        </w:trPr>
        <w:tc>
          <w:tcPr>
            <w:tcW w:w="1027" w:type="dxa"/>
          </w:tcPr>
          <w:p w14:paraId="3E403848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2</w:t>
            </w:r>
          </w:p>
        </w:tc>
        <w:tc>
          <w:tcPr>
            <w:tcW w:w="6708" w:type="dxa"/>
          </w:tcPr>
          <w:p w14:paraId="40BBEEBC" w14:textId="77777777" w:rsidR="00EF4BC2" w:rsidRPr="0007538A" w:rsidRDefault="00EF4BC2" w:rsidP="00B22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 xml:space="preserve">Diseases that cause animal abortion are serious and need highest consideration </w:t>
            </w:r>
          </w:p>
        </w:tc>
        <w:tc>
          <w:tcPr>
            <w:tcW w:w="1350" w:type="dxa"/>
            <w:vAlign w:val="bottom"/>
          </w:tcPr>
          <w:p w14:paraId="04C26E34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1080" w:type="dxa"/>
            <w:vAlign w:val="bottom"/>
          </w:tcPr>
          <w:p w14:paraId="320A7471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</w:tr>
      <w:tr w:rsidR="00EF4BC2" w:rsidRPr="0007538A" w14:paraId="5395EF78" w14:textId="77777777" w:rsidTr="008722EC">
        <w:trPr>
          <w:trHeight w:val="497"/>
        </w:trPr>
        <w:tc>
          <w:tcPr>
            <w:tcW w:w="1027" w:type="dxa"/>
          </w:tcPr>
          <w:p w14:paraId="6E5BBA91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At3</w:t>
            </w:r>
          </w:p>
        </w:tc>
        <w:tc>
          <w:tcPr>
            <w:tcW w:w="6708" w:type="dxa"/>
          </w:tcPr>
          <w:p w14:paraId="501141A3" w14:textId="77777777" w:rsidR="00EF4BC2" w:rsidRPr="0007538A" w:rsidRDefault="00EF4BC2" w:rsidP="00B22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 xml:space="preserve">Assisting the animal in delivery with bare hand can expose you to disease risks. </w:t>
            </w:r>
          </w:p>
        </w:tc>
        <w:tc>
          <w:tcPr>
            <w:tcW w:w="1350" w:type="dxa"/>
            <w:vAlign w:val="bottom"/>
          </w:tcPr>
          <w:p w14:paraId="410FF8E2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080" w:type="dxa"/>
            <w:vAlign w:val="bottom"/>
          </w:tcPr>
          <w:p w14:paraId="1CCBDACF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</w:tr>
      <w:tr w:rsidR="00EF4BC2" w:rsidRPr="0007538A" w14:paraId="5FA3FD40" w14:textId="77777777" w:rsidTr="008722EC">
        <w:trPr>
          <w:trHeight w:val="497"/>
        </w:trPr>
        <w:tc>
          <w:tcPr>
            <w:tcW w:w="1027" w:type="dxa"/>
          </w:tcPr>
          <w:p w14:paraId="3A10B83E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At4</w:t>
            </w:r>
          </w:p>
        </w:tc>
        <w:tc>
          <w:tcPr>
            <w:tcW w:w="6708" w:type="dxa"/>
          </w:tcPr>
          <w:p w14:paraId="2E7900B6" w14:textId="77777777" w:rsidR="00EF4BC2" w:rsidRPr="0007538A" w:rsidRDefault="00EF4BC2" w:rsidP="00B22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 xml:space="preserve">Collecting the aborted </w:t>
            </w:r>
            <w:proofErr w:type="spellStart"/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fetuses</w:t>
            </w:r>
            <w:proofErr w:type="spellEnd"/>
            <w:r w:rsidRPr="0007538A">
              <w:rPr>
                <w:rFonts w:ascii="Times New Roman" w:hAnsi="Times New Roman" w:cs="Times New Roman"/>
                <w:sz w:val="24"/>
                <w:szCs w:val="24"/>
              </w:rPr>
              <w:t xml:space="preserve"> and placenta with bare hands can expose you to disease risks</w:t>
            </w:r>
          </w:p>
        </w:tc>
        <w:tc>
          <w:tcPr>
            <w:tcW w:w="1350" w:type="dxa"/>
            <w:vAlign w:val="bottom"/>
          </w:tcPr>
          <w:p w14:paraId="731D05F4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080" w:type="dxa"/>
            <w:vAlign w:val="bottom"/>
          </w:tcPr>
          <w:p w14:paraId="3B7A588D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</w:tr>
      <w:tr w:rsidR="00EF4BC2" w:rsidRPr="0007538A" w14:paraId="09D74619" w14:textId="77777777" w:rsidTr="008722EC">
        <w:trPr>
          <w:trHeight w:val="497"/>
        </w:trPr>
        <w:tc>
          <w:tcPr>
            <w:tcW w:w="1027" w:type="dxa"/>
          </w:tcPr>
          <w:p w14:paraId="31376CE6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At5</w:t>
            </w:r>
          </w:p>
        </w:tc>
        <w:tc>
          <w:tcPr>
            <w:tcW w:w="6708" w:type="dxa"/>
          </w:tcPr>
          <w:p w14:paraId="36597591" w14:textId="77777777" w:rsidR="00EF4BC2" w:rsidRPr="0007538A" w:rsidRDefault="00EF4BC2" w:rsidP="00B22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 xml:space="preserve">Throwing aborted </w:t>
            </w:r>
            <w:proofErr w:type="spellStart"/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fetuses</w:t>
            </w:r>
            <w:proofErr w:type="spellEnd"/>
            <w:r w:rsidRPr="0007538A">
              <w:rPr>
                <w:rFonts w:ascii="Times New Roman" w:hAnsi="Times New Roman" w:cs="Times New Roman"/>
                <w:sz w:val="24"/>
                <w:szCs w:val="24"/>
              </w:rPr>
              <w:t xml:space="preserve"> and placenta to the environment contribute the spread of the diseases in your farm</w:t>
            </w:r>
          </w:p>
        </w:tc>
        <w:tc>
          <w:tcPr>
            <w:tcW w:w="1350" w:type="dxa"/>
            <w:vAlign w:val="bottom"/>
          </w:tcPr>
          <w:p w14:paraId="2100167E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080" w:type="dxa"/>
            <w:vAlign w:val="bottom"/>
          </w:tcPr>
          <w:p w14:paraId="1B6B98F2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</w:tr>
      <w:tr w:rsidR="00EF4BC2" w:rsidRPr="0007538A" w14:paraId="4B61753C" w14:textId="77777777" w:rsidTr="008722EC">
        <w:trPr>
          <w:trHeight w:val="248"/>
        </w:trPr>
        <w:tc>
          <w:tcPr>
            <w:tcW w:w="1027" w:type="dxa"/>
          </w:tcPr>
          <w:p w14:paraId="22A8D9D1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At6</w:t>
            </w:r>
          </w:p>
        </w:tc>
        <w:tc>
          <w:tcPr>
            <w:tcW w:w="6708" w:type="dxa"/>
          </w:tcPr>
          <w:p w14:paraId="42B8EB43" w14:textId="77777777" w:rsidR="00EF4BC2" w:rsidRPr="0007538A" w:rsidRDefault="00EF4BC2" w:rsidP="00B22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You are at risk of acquiring diseases from abortion causing agents</w:t>
            </w:r>
          </w:p>
        </w:tc>
        <w:tc>
          <w:tcPr>
            <w:tcW w:w="1350" w:type="dxa"/>
            <w:vAlign w:val="bottom"/>
          </w:tcPr>
          <w:p w14:paraId="4B2635FE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080" w:type="dxa"/>
            <w:vAlign w:val="bottom"/>
          </w:tcPr>
          <w:p w14:paraId="13F22426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</w:t>
            </w:r>
          </w:p>
        </w:tc>
      </w:tr>
      <w:tr w:rsidR="00EF4BC2" w:rsidRPr="0007538A" w14:paraId="1B4E699B" w14:textId="77777777" w:rsidTr="008722EC">
        <w:trPr>
          <w:trHeight w:val="511"/>
        </w:trPr>
        <w:tc>
          <w:tcPr>
            <w:tcW w:w="1027" w:type="dxa"/>
          </w:tcPr>
          <w:p w14:paraId="74DB57CF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At7</w:t>
            </w:r>
          </w:p>
        </w:tc>
        <w:tc>
          <w:tcPr>
            <w:tcW w:w="6708" w:type="dxa"/>
          </w:tcPr>
          <w:p w14:paraId="1DC49850" w14:textId="77777777" w:rsidR="00EF4BC2" w:rsidRPr="0007538A" w:rsidRDefault="00EF4BC2" w:rsidP="00B22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Many of the agents that cause abortion in animals have the potential to cause disease in people.</w:t>
            </w:r>
          </w:p>
        </w:tc>
        <w:tc>
          <w:tcPr>
            <w:tcW w:w="1350" w:type="dxa"/>
            <w:vAlign w:val="bottom"/>
          </w:tcPr>
          <w:p w14:paraId="1A13EF22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080" w:type="dxa"/>
            <w:vAlign w:val="bottom"/>
          </w:tcPr>
          <w:p w14:paraId="09C9BC6D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</w:tr>
      <w:tr w:rsidR="00EF4BC2" w:rsidRPr="0007538A" w14:paraId="4EBE07B3" w14:textId="77777777" w:rsidTr="008722EC">
        <w:trPr>
          <w:trHeight w:val="248"/>
        </w:trPr>
        <w:tc>
          <w:tcPr>
            <w:tcW w:w="1027" w:type="dxa"/>
          </w:tcPr>
          <w:p w14:paraId="2A362824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At8</w:t>
            </w:r>
          </w:p>
        </w:tc>
        <w:tc>
          <w:tcPr>
            <w:tcW w:w="6708" w:type="dxa"/>
          </w:tcPr>
          <w:p w14:paraId="7AAEB5D5" w14:textId="77777777" w:rsidR="00EF4BC2" w:rsidRPr="0007538A" w:rsidRDefault="00EF4BC2" w:rsidP="00B22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Spread of animal abortion causing agents to humans is preventable</w:t>
            </w:r>
          </w:p>
        </w:tc>
        <w:tc>
          <w:tcPr>
            <w:tcW w:w="1350" w:type="dxa"/>
            <w:vAlign w:val="bottom"/>
          </w:tcPr>
          <w:p w14:paraId="1B829488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1080" w:type="dxa"/>
            <w:vAlign w:val="bottom"/>
          </w:tcPr>
          <w:p w14:paraId="7B88EB76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</w:t>
            </w:r>
          </w:p>
        </w:tc>
      </w:tr>
      <w:tr w:rsidR="00EF4BC2" w:rsidRPr="0007538A" w14:paraId="57BA7F24" w14:textId="77777777" w:rsidTr="008722EC">
        <w:trPr>
          <w:trHeight w:val="248"/>
        </w:trPr>
        <w:tc>
          <w:tcPr>
            <w:tcW w:w="1027" w:type="dxa"/>
          </w:tcPr>
          <w:p w14:paraId="6B3A455A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At9</w:t>
            </w:r>
          </w:p>
        </w:tc>
        <w:tc>
          <w:tcPr>
            <w:tcW w:w="6708" w:type="dxa"/>
          </w:tcPr>
          <w:p w14:paraId="35837A0B" w14:textId="77777777" w:rsidR="00EF4BC2" w:rsidRPr="0007538A" w:rsidRDefault="00EF4BC2" w:rsidP="00B22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Animal health care providers can handle abortion outbreaks very well</w:t>
            </w:r>
          </w:p>
        </w:tc>
        <w:tc>
          <w:tcPr>
            <w:tcW w:w="1350" w:type="dxa"/>
            <w:vAlign w:val="bottom"/>
          </w:tcPr>
          <w:p w14:paraId="0FEDC4A7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1080" w:type="dxa"/>
            <w:vAlign w:val="bottom"/>
          </w:tcPr>
          <w:p w14:paraId="2F9DE72D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</w:t>
            </w:r>
          </w:p>
        </w:tc>
      </w:tr>
      <w:tr w:rsidR="00EF4BC2" w:rsidRPr="0007538A" w14:paraId="7815A776" w14:textId="77777777" w:rsidTr="00B22DE3">
        <w:trPr>
          <w:trHeight w:val="248"/>
        </w:trPr>
        <w:tc>
          <w:tcPr>
            <w:tcW w:w="10165" w:type="dxa"/>
            <w:gridSpan w:val="4"/>
          </w:tcPr>
          <w:p w14:paraId="28AC6118" w14:textId="77777777" w:rsidR="00EF4BC2" w:rsidRPr="0007538A" w:rsidRDefault="00EF4BC2" w:rsidP="00B22D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actice subscale items </w:t>
            </w:r>
          </w:p>
        </w:tc>
      </w:tr>
      <w:tr w:rsidR="00EF4BC2" w:rsidRPr="0007538A" w14:paraId="024950CC" w14:textId="77777777" w:rsidTr="008722EC">
        <w:trPr>
          <w:trHeight w:val="248"/>
        </w:trPr>
        <w:tc>
          <w:tcPr>
            <w:tcW w:w="1027" w:type="dxa"/>
          </w:tcPr>
          <w:p w14:paraId="71C66096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6708" w:type="dxa"/>
          </w:tcPr>
          <w:p w14:paraId="62744B1C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Assist animal delivery with protected hands</w:t>
            </w:r>
          </w:p>
        </w:tc>
        <w:tc>
          <w:tcPr>
            <w:tcW w:w="1350" w:type="dxa"/>
            <w:vAlign w:val="bottom"/>
          </w:tcPr>
          <w:p w14:paraId="22724B50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080" w:type="dxa"/>
            <w:vAlign w:val="bottom"/>
          </w:tcPr>
          <w:p w14:paraId="15C0033F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</w:t>
            </w:r>
          </w:p>
        </w:tc>
      </w:tr>
      <w:tr w:rsidR="00EF4BC2" w:rsidRPr="0007538A" w14:paraId="59A60025" w14:textId="77777777" w:rsidTr="008722EC">
        <w:trPr>
          <w:trHeight w:val="234"/>
        </w:trPr>
        <w:tc>
          <w:tcPr>
            <w:tcW w:w="1027" w:type="dxa"/>
          </w:tcPr>
          <w:p w14:paraId="51AD4B78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 xml:space="preserve">P2 </w:t>
            </w:r>
          </w:p>
        </w:tc>
        <w:tc>
          <w:tcPr>
            <w:tcW w:w="6708" w:type="dxa"/>
          </w:tcPr>
          <w:p w14:paraId="00351EA1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 xml:space="preserve">Wash hands with soap after assisting animal delivery </w:t>
            </w:r>
          </w:p>
        </w:tc>
        <w:tc>
          <w:tcPr>
            <w:tcW w:w="1350" w:type="dxa"/>
            <w:vAlign w:val="bottom"/>
          </w:tcPr>
          <w:p w14:paraId="10E4BD6A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8</w:t>
            </w:r>
          </w:p>
        </w:tc>
        <w:tc>
          <w:tcPr>
            <w:tcW w:w="1080" w:type="dxa"/>
            <w:vAlign w:val="bottom"/>
          </w:tcPr>
          <w:p w14:paraId="32434475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</w:tr>
      <w:tr w:rsidR="00EF4BC2" w:rsidRPr="0007538A" w14:paraId="15A88D49" w14:textId="77777777" w:rsidTr="008722EC">
        <w:trPr>
          <w:trHeight w:val="248"/>
        </w:trPr>
        <w:tc>
          <w:tcPr>
            <w:tcW w:w="1027" w:type="dxa"/>
          </w:tcPr>
          <w:p w14:paraId="50606DF9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6708" w:type="dxa"/>
          </w:tcPr>
          <w:p w14:paraId="1E67BDD4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Avoid any contact with aborted material</w:t>
            </w:r>
          </w:p>
        </w:tc>
        <w:tc>
          <w:tcPr>
            <w:tcW w:w="1350" w:type="dxa"/>
            <w:vAlign w:val="bottom"/>
          </w:tcPr>
          <w:p w14:paraId="0CEA35BA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080" w:type="dxa"/>
            <w:vAlign w:val="bottom"/>
          </w:tcPr>
          <w:p w14:paraId="101BCD88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</w:t>
            </w:r>
          </w:p>
        </w:tc>
      </w:tr>
      <w:tr w:rsidR="00EF4BC2" w:rsidRPr="0007538A" w14:paraId="2F4999DF" w14:textId="77777777" w:rsidTr="008722EC">
        <w:trPr>
          <w:trHeight w:val="248"/>
        </w:trPr>
        <w:tc>
          <w:tcPr>
            <w:tcW w:w="1027" w:type="dxa"/>
          </w:tcPr>
          <w:p w14:paraId="7E40E9CE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6708" w:type="dxa"/>
          </w:tcPr>
          <w:p w14:paraId="1B567E32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 xml:space="preserve">Collect aborted </w:t>
            </w:r>
            <w:proofErr w:type="spellStart"/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fetus</w:t>
            </w:r>
            <w:proofErr w:type="spellEnd"/>
            <w:r w:rsidRPr="0007538A">
              <w:rPr>
                <w:rFonts w:ascii="Times New Roman" w:hAnsi="Times New Roman" w:cs="Times New Roman"/>
                <w:sz w:val="24"/>
                <w:szCs w:val="24"/>
              </w:rPr>
              <w:t xml:space="preserve"> and placenta with protective wear </w:t>
            </w:r>
          </w:p>
        </w:tc>
        <w:tc>
          <w:tcPr>
            <w:tcW w:w="1350" w:type="dxa"/>
            <w:vAlign w:val="bottom"/>
          </w:tcPr>
          <w:p w14:paraId="60340F77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080" w:type="dxa"/>
            <w:vAlign w:val="bottom"/>
          </w:tcPr>
          <w:p w14:paraId="48423720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</w:tr>
      <w:tr w:rsidR="00EF4BC2" w:rsidRPr="0007538A" w14:paraId="1B17E77C" w14:textId="77777777" w:rsidTr="008722EC">
        <w:trPr>
          <w:trHeight w:val="248"/>
        </w:trPr>
        <w:tc>
          <w:tcPr>
            <w:tcW w:w="1027" w:type="dxa"/>
          </w:tcPr>
          <w:p w14:paraId="35A0D249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6708" w:type="dxa"/>
          </w:tcPr>
          <w:p w14:paraId="75AFFEED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Always cover hands while touching animal birth products</w:t>
            </w:r>
          </w:p>
        </w:tc>
        <w:tc>
          <w:tcPr>
            <w:tcW w:w="1350" w:type="dxa"/>
            <w:vAlign w:val="bottom"/>
          </w:tcPr>
          <w:p w14:paraId="7BD3C414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080" w:type="dxa"/>
            <w:vAlign w:val="bottom"/>
          </w:tcPr>
          <w:p w14:paraId="06162862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</w:tr>
      <w:tr w:rsidR="00EF4BC2" w:rsidRPr="0007538A" w14:paraId="39D524E7" w14:textId="77777777" w:rsidTr="008722EC">
        <w:trPr>
          <w:trHeight w:val="248"/>
        </w:trPr>
        <w:tc>
          <w:tcPr>
            <w:tcW w:w="1027" w:type="dxa"/>
          </w:tcPr>
          <w:p w14:paraId="7F183624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6708" w:type="dxa"/>
          </w:tcPr>
          <w:p w14:paraId="5EE208D3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 xml:space="preserve">Dispose aborted </w:t>
            </w:r>
            <w:proofErr w:type="spellStart"/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fetus</w:t>
            </w:r>
            <w:proofErr w:type="spellEnd"/>
            <w:r w:rsidRPr="0007538A">
              <w:rPr>
                <w:rFonts w:ascii="Times New Roman" w:hAnsi="Times New Roman" w:cs="Times New Roman"/>
                <w:sz w:val="24"/>
                <w:szCs w:val="24"/>
              </w:rPr>
              <w:t xml:space="preserve"> and placenta properly (bury or burn) </w:t>
            </w:r>
          </w:p>
        </w:tc>
        <w:tc>
          <w:tcPr>
            <w:tcW w:w="1350" w:type="dxa"/>
            <w:vAlign w:val="bottom"/>
          </w:tcPr>
          <w:p w14:paraId="20796956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080" w:type="dxa"/>
            <w:vAlign w:val="bottom"/>
          </w:tcPr>
          <w:p w14:paraId="6CCAC42F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</w:tr>
      <w:tr w:rsidR="00EF4BC2" w:rsidRPr="0007538A" w14:paraId="0586860A" w14:textId="77777777" w:rsidTr="008722EC">
        <w:trPr>
          <w:trHeight w:val="248"/>
        </w:trPr>
        <w:tc>
          <w:tcPr>
            <w:tcW w:w="1027" w:type="dxa"/>
          </w:tcPr>
          <w:p w14:paraId="40F58610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6708" w:type="dxa"/>
          </w:tcPr>
          <w:p w14:paraId="2624ECFB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>Remove retained placenta manually</w:t>
            </w:r>
          </w:p>
        </w:tc>
        <w:tc>
          <w:tcPr>
            <w:tcW w:w="1350" w:type="dxa"/>
            <w:vAlign w:val="bottom"/>
          </w:tcPr>
          <w:p w14:paraId="71A41280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080" w:type="dxa"/>
            <w:vAlign w:val="bottom"/>
          </w:tcPr>
          <w:p w14:paraId="3E66B6FB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</w:t>
            </w:r>
          </w:p>
        </w:tc>
      </w:tr>
      <w:tr w:rsidR="00EF4BC2" w:rsidRPr="0007538A" w14:paraId="10940E46" w14:textId="77777777" w:rsidTr="008722EC">
        <w:trPr>
          <w:trHeight w:val="248"/>
        </w:trPr>
        <w:tc>
          <w:tcPr>
            <w:tcW w:w="1027" w:type="dxa"/>
          </w:tcPr>
          <w:p w14:paraId="14D0F2B8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6708" w:type="dxa"/>
          </w:tcPr>
          <w:p w14:paraId="2EFC4274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>Assist new-born with protected hands</w:t>
            </w:r>
          </w:p>
        </w:tc>
        <w:tc>
          <w:tcPr>
            <w:tcW w:w="1350" w:type="dxa"/>
            <w:vAlign w:val="bottom"/>
          </w:tcPr>
          <w:p w14:paraId="1E8E2C2B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1080" w:type="dxa"/>
            <w:vAlign w:val="bottom"/>
          </w:tcPr>
          <w:p w14:paraId="4F4120CC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</w:t>
            </w:r>
          </w:p>
        </w:tc>
      </w:tr>
      <w:tr w:rsidR="00EF4BC2" w:rsidRPr="0007538A" w14:paraId="05BD9339" w14:textId="77777777" w:rsidTr="008722EC">
        <w:trPr>
          <w:trHeight w:val="248"/>
        </w:trPr>
        <w:tc>
          <w:tcPr>
            <w:tcW w:w="1027" w:type="dxa"/>
          </w:tcPr>
          <w:p w14:paraId="1AF456F1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6708" w:type="dxa"/>
          </w:tcPr>
          <w:p w14:paraId="2AB82847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>Wash hands with soap after assisting new-borns</w:t>
            </w:r>
          </w:p>
        </w:tc>
        <w:tc>
          <w:tcPr>
            <w:tcW w:w="1350" w:type="dxa"/>
            <w:vAlign w:val="bottom"/>
          </w:tcPr>
          <w:p w14:paraId="75EE05A1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1080" w:type="dxa"/>
            <w:vAlign w:val="bottom"/>
          </w:tcPr>
          <w:p w14:paraId="475AE986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</w:t>
            </w:r>
          </w:p>
        </w:tc>
      </w:tr>
      <w:tr w:rsidR="00EF4BC2" w:rsidRPr="0007538A" w14:paraId="4E002782" w14:textId="77777777" w:rsidTr="008722EC">
        <w:trPr>
          <w:trHeight w:val="248"/>
        </w:trPr>
        <w:tc>
          <w:tcPr>
            <w:tcW w:w="1027" w:type="dxa"/>
          </w:tcPr>
          <w:p w14:paraId="54C5A781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6708" w:type="dxa"/>
          </w:tcPr>
          <w:p w14:paraId="3DB7E9BD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>Suck new-born’s noses to remove mucus</w:t>
            </w:r>
          </w:p>
        </w:tc>
        <w:tc>
          <w:tcPr>
            <w:tcW w:w="1350" w:type="dxa"/>
            <w:vAlign w:val="bottom"/>
          </w:tcPr>
          <w:p w14:paraId="538EC463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080" w:type="dxa"/>
            <w:vAlign w:val="bottom"/>
          </w:tcPr>
          <w:p w14:paraId="2710E3CE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</w:t>
            </w:r>
          </w:p>
        </w:tc>
      </w:tr>
      <w:tr w:rsidR="00EF4BC2" w:rsidRPr="0007538A" w14:paraId="3796A75D" w14:textId="77777777" w:rsidTr="008722EC">
        <w:trPr>
          <w:trHeight w:val="248"/>
        </w:trPr>
        <w:tc>
          <w:tcPr>
            <w:tcW w:w="1027" w:type="dxa"/>
          </w:tcPr>
          <w:p w14:paraId="76F87F9D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 xml:space="preserve">P11 </w:t>
            </w:r>
          </w:p>
        </w:tc>
        <w:tc>
          <w:tcPr>
            <w:tcW w:w="6708" w:type="dxa"/>
          </w:tcPr>
          <w:p w14:paraId="36449EA0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>Remove manure from barn regularly</w:t>
            </w:r>
          </w:p>
        </w:tc>
        <w:tc>
          <w:tcPr>
            <w:tcW w:w="1350" w:type="dxa"/>
            <w:vAlign w:val="bottom"/>
          </w:tcPr>
          <w:p w14:paraId="01862BE2" w14:textId="77777777" w:rsidR="00EF4BC2" w:rsidRPr="0007538A" w:rsidRDefault="00EF4BC2" w:rsidP="00B22D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1080" w:type="dxa"/>
            <w:vAlign w:val="bottom"/>
          </w:tcPr>
          <w:p w14:paraId="134E22B8" w14:textId="77777777" w:rsidR="00EF4BC2" w:rsidRPr="0007538A" w:rsidRDefault="00EF4BC2" w:rsidP="00B22D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</w:t>
            </w:r>
          </w:p>
        </w:tc>
      </w:tr>
      <w:tr w:rsidR="00EF4BC2" w:rsidRPr="0007538A" w14:paraId="089E252B" w14:textId="77777777" w:rsidTr="008722EC">
        <w:trPr>
          <w:trHeight w:val="248"/>
        </w:trPr>
        <w:tc>
          <w:tcPr>
            <w:tcW w:w="1027" w:type="dxa"/>
          </w:tcPr>
          <w:p w14:paraId="299F7ACF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6708" w:type="dxa"/>
          </w:tcPr>
          <w:p w14:paraId="66371517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 xml:space="preserve">Take different prevention measures to stop animal abortion outbreak </w:t>
            </w:r>
          </w:p>
        </w:tc>
        <w:tc>
          <w:tcPr>
            <w:tcW w:w="1350" w:type="dxa"/>
            <w:vAlign w:val="bottom"/>
          </w:tcPr>
          <w:p w14:paraId="6A30EE8A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4</w:t>
            </w:r>
          </w:p>
        </w:tc>
        <w:tc>
          <w:tcPr>
            <w:tcW w:w="1080" w:type="dxa"/>
            <w:vAlign w:val="bottom"/>
          </w:tcPr>
          <w:p w14:paraId="723C2681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</w:tr>
      <w:tr w:rsidR="00EF4BC2" w:rsidRPr="0007538A" w14:paraId="11E1107F" w14:textId="77777777" w:rsidTr="008722EC">
        <w:trPr>
          <w:trHeight w:val="248"/>
        </w:trPr>
        <w:tc>
          <w:tcPr>
            <w:tcW w:w="1027" w:type="dxa"/>
          </w:tcPr>
          <w:p w14:paraId="3604914D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6708" w:type="dxa"/>
          </w:tcPr>
          <w:p w14:paraId="68471707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>Report abortion outbreak</w:t>
            </w:r>
          </w:p>
        </w:tc>
        <w:tc>
          <w:tcPr>
            <w:tcW w:w="1350" w:type="dxa"/>
            <w:vAlign w:val="bottom"/>
          </w:tcPr>
          <w:p w14:paraId="0A4B6281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080" w:type="dxa"/>
            <w:vAlign w:val="bottom"/>
          </w:tcPr>
          <w:p w14:paraId="090EA51D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</w:tr>
      <w:tr w:rsidR="00EF4BC2" w:rsidRPr="0007538A" w14:paraId="6ACCD0E7" w14:textId="77777777" w:rsidTr="008722EC">
        <w:trPr>
          <w:trHeight w:val="248"/>
        </w:trPr>
        <w:tc>
          <w:tcPr>
            <w:tcW w:w="1027" w:type="dxa"/>
          </w:tcPr>
          <w:p w14:paraId="02428C24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>P14</w:t>
            </w:r>
          </w:p>
        </w:tc>
        <w:tc>
          <w:tcPr>
            <w:tcW w:w="6708" w:type="dxa"/>
          </w:tcPr>
          <w:p w14:paraId="4E06F6CD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>Visit veterinary clinic in case of animal abortion</w:t>
            </w:r>
          </w:p>
        </w:tc>
        <w:tc>
          <w:tcPr>
            <w:tcW w:w="1350" w:type="dxa"/>
            <w:vAlign w:val="bottom"/>
          </w:tcPr>
          <w:p w14:paraId="7C36F961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1080" w:type="dxa"/>
            <w:vAlign w:val="bottom"/>
          </w:tcPr>
          <w:p w14:paraId="6409E616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</w:t>
            </w:r>
          </w:p>
        </w:tc>
      </w:tr>
      <w:tr w:rsidR="00EF4BC2" w:rsidRPr="0007538A" w14:paraId="224AE54D" w14:textId="77777777" w:rsidTr="008722EC">
        <w:trPr>
          <w:trHeight w:val="248"/>
        </w:trPr>
        <w:tc>
          <w:tcPr>
            <w:tcW w:w="1027" w:type="dxa"/>
          </w:tcPr>
          <w:p w14:paraId="4E7711DF" w14:textId="77777777" w:rsidR="00EF4BC2" w:rsidRPr="0007538A" w:rsidRDefault="00EF4BC2" w:rsidP="00B22D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sz w:val="24"/>
                <w:szCs w:val="24"/>
              </w:rPr>
              <w:t xml:space="preserve">P15 </w:t>
            </w:r>
          </w:p>
        </w:tc>
        <w:tc>
          <w:tcPr>
            <w:tcW w:w="6708" w:type="dxa"/>
          </w:tcPr>
          <w:p w14:paraId="48F57DD7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eastAsia="Times New Roman" w:hAnsi="Times New Roman" w:cs="Times New Roman"/>
                <w:sz w:val="24"/>
                <w:szCs w:val="24"/>
              </w:rPr>
              <w:t>Cull frequently aborting animals</w:t>
            </w:r>
          </w:p>
        </w:tc>
        <w:tc>
          <w:tcPr>
            <w:tcW w:w="1350" w:type="dxa"/>
            <w:vAlign w:val="bottom"/>
          </w:tcPr>
          <w:p w14:paraId="0CE9752E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</w:t>
            </w:r>
          </w:p>
        </w:tc>
        <w:tc>
          <w:tcPr>
            <w:tcW w:w="1080" w:type="dxa"/>
            <w:vAlign w:val="bottom"/>
          </w:tcPr>
          <w:p w14:paraId="7341118B" w14:textId="77777777" w:rsidR="00EF4BC2" w:rsidRPr="0007538A" w:rsidRDefault="00EF4BC2" w:rsidP="00B22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</w:t>
            </w:r>
          </w:p>
        </w:tc>
      </w:tr>
    </w:tbl>
    <w:p w14:paraId="7A3C486A" w14:textId="77777777" w:rsidR="00EF4BC2" w:rsidRDefault="00EF4BC2"/>
    <w:sectPr w:rsidR="00EF4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F42"/>
    <w:rsid w:val="00061195"/>
    <w:rsid w:val="0007538A"/>
    <w:rsid w:val="001E334B"/>
    <w:rsid w:val="003B4649"/>
    <w:rsid w:val="004F3A72"/>
    <w:rsid w:val="005166B3"/>
    <w:rsid w:val="0057587B"/>
    <w:rsid w:val="00582A4F"/>
    <w:rsid w:val="006F4B25"/>
    <w:rsid w:val="008722EC"/>
    <w:rsid w:val="008B0F42"/>
    <w:rsid w:val="00906B3E"/>
    <w:rsid w:val="00A0198E"/>
    <w:rsid w:val="00A3156C"/>
    <w:rsid w:val="00A412E0"/>
    <w:rsid w:val="00A64459"/>
    <w:rsid w:val="00AF7B7D"/>
    <w:rsid w:val="00B24F8D"/>
    <w:rsid w:val="00BA6876"/>
    <w:rsid w:val="00BC1B93"/>
    <w:rsid w:val="00C95947"/>
    <w:rsid w:val="00EF4BC2"/>
    <w:rsid w:val="00FC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00A98"/>
  <w15:chartTrackingRefBased/>
  <w15:docId w15:val="{41601C3A-7E53-4F8D-8BEB-CAF6278FB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F4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F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33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34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21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2</Pages>
  <Words>591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8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